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S26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X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raw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s)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howing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id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frequenci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f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5-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X4-tropic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equenc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enerate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y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using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wo-sampl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logo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ase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451"/>
        <w:gridCol w:w="3874"/>
        <w:gridCol w:w="2439"/>
      </w:tblGrid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i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ymbo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requency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945355191256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681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362584378013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147540983606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13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7057216329154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6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2094181935069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1076824172291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83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2539376406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60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17711346833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952748312439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83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2610093217614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13179042108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2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4509803921568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6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3394406943105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6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6972034715525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9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3657987785278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48633879781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705882352941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6319511411121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7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2058823529411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9699453551912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5636451301832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904371584699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03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03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1809707489553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041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06846673095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5189649630343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4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803921568627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646898103503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83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442944390871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4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418514946962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975249116039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20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803921568627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0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655737704918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23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6972034715525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4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559144969463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85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272741883638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8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01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25490196078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599164255866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6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841208614593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206203792992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050144648023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56123432979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9699453551912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803921568627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5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738990678238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24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887174541947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1809707489553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95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4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3453873352619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62327225972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4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819350691096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556091288974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408068145290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323207971713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1586306653809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8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25490196078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356798457087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0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075377692060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62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705882352941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65011250401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878495660559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89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335904853744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7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1862745098039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11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8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1862745098039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613307618129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9723561555769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6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634201221472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11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705882352941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803921568627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8367084538733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24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11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050144648023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1547733847637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9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749919639987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2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8767277402764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6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56123432979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050144648023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705882352941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296367727418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0072324011571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25490196078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4509803921568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25297332047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6407907425265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4496946319511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653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9863387978142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4109611057537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02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705882352941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25490196078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266473802635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16714882674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2254901960784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454516232722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428479588556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0115718418514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61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952105432336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8011893281902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6972034715525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6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453391192542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5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3050466088074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73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1809707489553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73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377692060430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2314368370298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0530376084860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48826743812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7560270009643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425586628093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53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7340083574413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07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2774027643844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33783349405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90517518482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e-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1425586628094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8747990999678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3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4567663130826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0414657666345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05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8367084538733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69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7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55834136933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1481838637094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8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3596914175506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0466088074574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4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599164255866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73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679202828672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42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14818386370942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8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66972034715525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99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7352941176470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7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15686274509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937962070073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3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9019607843137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10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9762134361941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269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6319511411121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86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33944069431051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7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7296689167470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1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839601414336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e-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98360655737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5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1666666666667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20507875281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0692703310833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812921890067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2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980392156862745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06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2754741240759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48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1475409836066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145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0159112825458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5:00Z</dcterms:created>
  <dc:creator>ravi</dc:creator>
  <dc:description/>
  <dc:language>en-US</dc:language>
  <cp:lastModifiedBy>ravi</cp:lastModifiedBy>
  <dcterms:modified xsi:type="dcterms:W3CDTF">2013-03-19T05:55:00Z</dcterms:modified>
  <cp:revision>1</cp:revision>
  <dc:subject/>
  <dc:title/>
</cp:coreProperties>
</file>